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01314" w14:textId="77777777" w:rsidR="006F4465" w:rsidRDefault="006F4465" w:rsidP="006F4465">
      <w:r>
        <w:t xml:space="preserve">The promoter fragment of SAG12 gene: </w:t>
      </w:r>
    </w:p>
    <w:p w14:paraId="3E18B743" w14:textId="77777777" w:rsidR="006F4465" w:rsidRDefault="006F4465" w:rsidP="006F4465">
      <w:r>
        <w:t>GATATCTCTTTTTATATTCAAACAATAAGTTGAGATATGTTTGAGAAGAGGACAACTATTCTCGTGGAGCACCGAGTCTGTTTTATATTAGAAACCCGATTGTTATTTTTAGACTGAGACAAAAAAGTAAAATCGTTGATTGTTAAAATTTAAAATTAGTTTCATCACGTTTCGATAAAAAAATGATTAGTTATCATAGCTAATATAGCATGATTCTAAATTTGTTTTTTGACACCCTTTTTTTCTCTCTTTGGTGTTTTCTTAACATTAGAAGAACCCATAACAATGTACGTTCAAATTAATTAAAAACAATATTTCCAAGTTTTATATACGAAACTTGTTTTTTTAATGAAAACAGTTGAATAGTTGATTATGAATTAGTTAGATCAATACTCAATATATGATCAATGATGTATATATATGAACTCAGTTGTTATACAAGAAATGAAAATGCTATTTAAATACCGATCATGAAGTGTTAAAAAGTGTCAGAATATGACATGAAGCGTTTTGTCCTACCGGGTATCGAGTTATAGGTTTGGATCTCTCAAGAATATTTTGGGCCATATTAGTTATATTTGGGCTTAAGCGTTTTGCAAAGAGACGAGGAAGAAAGATTGGGTCAAGTTAACAAAACAGAGACACTCGTATTAGTTGGTACTTTGGTAGCAAGTCGATTTATTTGCCAGTAAAAACTTGGTACACAACTGACAACTCGTATCGTTATTAGTTTGTACTTGGTACCTTTGGTTAAGAAAAAGTTGATATAGTTAAATCAGTTGTGTTCATGAGGTGATTGTGATTTAATTTGTTGACTAGGGCGATTCCTTCACATCACAATAACAAAGTTTTATAGATTTTTTTTTATAACATTTTTGCCACGCTTCGTAAAGTTTGGTATTTACACCGCATTTTTCCCTGTACAAGAATTCATATATTATTTATTTATATACTCCAGTTGACAATTATAAGTTTATAACGTTTTTACAATTATTTAAATACCATGTGAAGATCCAAGAATATGTCTTACTTCTTCTTTGTGTAAGAAAACTAACTATATCACTATAATAAAATAATTCTAATCATTATATTTGTAAATATGCAGTTATTTGTCAATTTTGAATTTAGTATTTTAGACGGTTATCACTTCAGCCAAATATGATTTGGATTTAAGTCCAAAATGCAATTTCGTACGTATCCCTCTTGTCGTCTAATGATTATTTCAATATTTCTTATATTATCCCTAACTACAGAGCTACATTTATATTGTATTCTAATGACAGGGAAACTTTCATAGAGATTCAGATAGATGAAATTGGTGGGAAACATCATTGAACAGGAAACTTTTAGCAAATCATATCGATTTATCTACAAAAGAATACTTAGCGTAATGAAGTTCACTTGTTGTGAATGACTATGATTTGATCAAATTAGTTAATTTTGTCGAATCATTTTTCTTTTTGATTTGATTAAGCTTTTAACTTGCACGAATGGTTCTCTTGTGAATAAACAGAATCTTTGAATTCAAACTATTTGATTAGTGAAAAGACAAAAGAAGATTCCTTGTTTTTATGTGATTAGTGATTTTGATGCATGAAAGGTACCTACGTACTACAAGAAAAATAAACATGTACGTAACTACGTATCAGCATGTAAAAGTATTTTTTTCCAAATAATTTATACTCATGATAGATTTTTTTTTTTTGAAATGTCAATTAAAAATGCTTTCTTAAATATTAATTTTAATTAATTAAATAAGGAAATATATTTATGCAAAACATCATCAACACATATCCAACTTCGAAAATCTCTATAGTACACAAGTAGAGAAAATAAATTTTACTAGATACAAACTTCCTAATCATCAATTATAAATGTTTACAAAACTAATTAAACCCACCACTAAAATTAACTAAAAATCCGAGCAAAGTGAGTGAACAAGACTTGATTTCAGGTTGATGTAGGACTAAAATGGCTACGTATCAAACATCAACGATCATTTAGTTATGTATGAATGAATGTAGTCATTACTTGTAAAACAAAAATGCTTTGATTTGGATCAATCACTTCATGTGAACATTAGCAATTACATCAACCTTATTTTCACTATAAAACCCCATCTCAGTACCCTTCTGAAGTAATCAAATTAAGAGCAAAAGTCATTTAACTTTCCTAAAACC</w:t>
      </w:r>
    </w:p>
    <w:p w14:paraId="553B6CBD" w14:textId="77777777" w:rsidR="006F4465" w:rsidRDefault="006F4465" w:rsidP="006F4465"/>
    <w:p w14:paraId="63C781F9" w14:textId="77777777" w:rsidR="006F4465" w:rsidRDefault="006F4465" w:rsidP="006F4465">
      <w:r>
        <w:t xml:space="preserve">The sequence of the cloned RAmy1A gene: </w:t>
      </w:r>
    </w:p>
    <w:p w14:paraId="3D03795A" w14:textId="77D21C33" w:rsidR="00C80BC8" w:rsidRDefault="006F4465" w:rsidP="006F4465">
      <w:r>
        <w:t>ATGCAGGTGCTGAACACCATGGTGAACAAACACTTCTTGTCCCTTTCGGTCCTCATCGTCCTCCTTGGCCTCTCCTCCAACTTGACAGCCGGGCAAGTCCTGTTTCAGGGATTCAACTGGGAGTCGTGGAAGGAGAATGGCGGGTGGTACAACTTCCTGATGGGCAAGGTGGACGACATCGCCGCAGCCGGCATCACCCACGTCTGGCTCCCTCCGCCGTCTCACTCTGTCGGCGAGCAAGGCTACATGCCTGGGCGGCTGTACGATCTGGACGCGTCTAAGTACGGCAACGAGGCGCAGCTCAAGTCGCTGATCGAGGCGTTCCATGGCAAGGGCGTCCAGGTGATCGCCGACATCGTCATCAACCACCGCACGGCGGAGCACAAGGACGGCCGCGGCATCTACTGCCTCTTCGAGGGCGGGACGCCCGACTCCCGCCTCGAC</w:t>
      </w:r>
      <w:r>
        <w:lastRenderedPageBreak/>
        <w:t>TGGGGCCCGCACATGATCTGCCGCGACGACCCCTACGGCGATGGCACCGGCAACCCGGACACCGGCGCCGACTTCGCCGCCGCGCCGGACATCGACCACCTCAACAAGCGCGTCCAGCGGGAGCTCATTGGCTGGCTCGACTGGCTCAAGATGGACATCGGCTTCGACGCGTGGCGCCTCGACTTCGCCAAGGGCTACTCCGCCGACATGGCAAAGATCTACATCGACGCCACCGAGCCGAGCTTCGCCGTGGCCGAGATATGGACGTCCATGGCGAACGGCGGGGACGGCAAGCCGAACTACGACCAGAACGCGCACCGGCAGGAGCTGGTCAACTGGGTCGATCGTGTCGGCGGCGCCAACAGCAACGCCACGGCGTTCGACTTCACCACCAAGGGCATCCTCAACGTCGCCGTGGAGGGCGAGCTGTGGCGCCTCCGCGGCGAGGACGGCAAGGCGCCCGGCATGATCGGGTGGTGGCCGGCCAAGGCGACGACCTTCGTCGACAACCACGACACCGGCTCGACGCAGCACCTGTGGCCGTTCCCCTCCGACAAGGTCATGCAGGGCTACGCATACATCCTCACCCACCCCGGCAACCCATGCATCTTCTACGACCATTTCTTCGATTGGGGTCTCAAGGAGGAGATCGAGCGCCTGGTGTCAATCAGAAACCGGCAGGGGATCCACCCGGCGAGCGAGCTGCGCATCATGGAAGCTGACAGCGATCTCTACCTCGCGGAGATCGATGGCAAGGTGATCACAAAGATTGGACCAAGATACGACGTCGAACACCTCATCCCCGAAGGCTTCCAGGTCGTCGCGCACGGTGATGGCTACGCAATCTGGGAGAAAATCTGA</w:t>
      </w:r>
    </w:p>
    <w:sectPr w:rsidR="00C80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2DB1A1" w14:textId="77777777" w:rsidR="008F0A00" w:rsidRDefault="008F0A00" w:rsidP="006F4465">
      <w:r>
        <w:separator/>
      </w:r>
    </w:p>
  </w:endnote>
  <w:endnote w:type="continuationSeparator" w:id="0">
    <w:p w14:paraId="0EB493D7" w14:textId="77777777" w:rsidR="008F0A00" w:rsidRDefault="008F0A00" w:rsidP="006F4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D5CFB" w14:textId="77777777" w:rsidR="008F0A00" w:rsidRDefault="008F0A00" w:rsidP="006F4465">
      <w:r>
        <w:separator/>
      </w:r>
    </w:p>
  </w:footnote>
  <w:footnote w:type="continuationSeparator" w:id="0">
    <w:p w14:paraId="7F8161B7" w14:textId="77777777" w:rsidR="008F0A00" w:rsidRDefault="008F0A00" w:rsidP="006F4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BBB"/>
    <w:rsid w:val="00521BBB"/>
    <w:rsid w:val="006F4465"/>
    <w:rsid w:val="008F0A00"/>
    <w:rsid w:val="00C80BC8"/>
    <w:rsid w:val="00D25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39E024-67C1-4886-9281-ED7157683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4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宁</dc:creator>
  <cp:keywords/>
  <dc:description/>
  <cp:lastModifiedBy>欧阳 宁</cp:lastModifiedBy>
  <cp:revision>2</cp:revision>
  <dcterms:created xsi:type="dcterms:W3CDTF">2021-03-25T06:01:00Z</dcterms:created>
  <dcterms:modified xsi:type="dcterms:W3CDTF">2021-03-25T06:01:00Z</dcterms:modified>
</cp:coreProperties>
</file>